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1D0" w:rsidRPr="00705F1A" w:rsidRDefault="001131D0">
      <w:pPr>
        <w:rPr>
          <w:rFonts w:ascii="Times New Roman" w:hAnsi="Times New Roman" w:cs="Times New Roman"/>
          <w:sz w:val="24"/>
          <w:szCs w:val="24"/>
        </w:rPr>
      </w:pPr>
    </w:p>
    <w:p w:rsidR="00C7407D" w:rsidRPr="007C38BA" w:rsidRDefault="00622275">
      <w:pPr>
        <w:rPr>
          <w:rFonts w:ascii="Times New Roman" w:hAnsi="Times New Roman" w:cs="Times New Roman"/>
          <w:b/>
          <w:sz w:val="24"/>
          <w:szCs w:val="24"/>
        </w:rPr>
      </w:pPr>
      <w:r w:rsidRPr="00705F1A">
        <w:rPr>
          <w:rFonts w:ascii="Times New Roman" w:hAnsi="Times New Roman" w:cs="Times New Roman"/>
          <w:b/>
          <w:sz w:val="24"/>
          <w:szCs w:val="24"/>
        </w:rPr>
        <w:t>S2</w:t>
      </w:r>
      <w:r w:rsidR="001131D0" w:rsidRPr="00705F1A">
        <w:rPr>
          <w:rFonts w:ascii="Times New Roman" w:hAnsi="Times New Roman" w:cs="Times New Roman"/>
          <w:b/>
          <w:sz w:val="24"/>
          <w:szCs w:val="24"/>
        </w:rPr>
        <w:t>.  Searching strategy of included stud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4"/>
        <w:gridCol w:w="1924"/>
        <w:gridCol w:w="1270"/>
        <w:gridCol w:w="3223"/>
        <w:gridCol w:w="1309"/>
      </w:tblGrid>
      <w:tr w:rsidR="00705F1A" w:rsidRPr="00705F1A" w:rsidTr="00705F1A">
        <w:tc>
          <w:tcPr>
            <w:tcW w:w="0" w:type="auto"/>
            <w:hideMark/>
          </w:tcPr>
          <w:p w:rsidR="00705F1A" w:rsidRPr="00705F1A" w:rsidRDefault="00705F1A" w:rsidP="00705F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atabase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ilters / Specified By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ate of Search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ull Search String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umber of Articles Retrieved</w:t>
            </w:r>
          </w:p>
        </w:tc>
      </w:tr>
      <w:tr w:rsidR="00705F1A" w:rsidRPr="00705F1A" w:rsidTr="00705F1A"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cienceDirect</w:t>
            </w:r>
            <w:proofErr w:type="spellEnd"/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itle; Article type = Research article; Language = English</w:t>
            </w:r>
          </w:p>
        </w:tc>
        <w:tc>
          <w:tcPr>
            <w:tcW w:w="0" w:type="auto"/>
            <w:hideMark/>
          </w:tcPr>
          <w:p w:rsidR="00705F1A" w:rsidRPr="00705F1A" w:rsidRDefault="009E1F22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ptember</w:t>
            </w:r>
            <w:r w:rsid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705F1A"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2025</w:t>
            </w:r>
          </w:p>
        </w:tc>
        <w:tc>
          <w:tcPr>
            <w:tcW w:w="0" w:type="auto"/>
            <w:hideMark/>
          </w:tcPr>
          <w:p w:rsidR="00705F1A" w:rsidRPr="00705F1A" w:rsidRDefault="00705F1A" w:rsidP="007075BE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"</w:t>
            </w:r>
            <w:r w:rsidRPr="00705F1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se of Health Communication Materials by Health-Care Providers for Health Education in Low- and Middle-Income Countries: A Scoping Review</w:t>
            </w: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")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49</w:t>
            </w:r>
          </w:p>
        </w:tc>
      </w:tr>
      <w:tr w:rsidR="00705F1A" w:rsidRPr="00705F1A" w:rsidTr="00705F1A"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ubMed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ll text; Article type = Clinical Trial Protocol, Clinical Trial Phase I–IV, Randomized Controlled Trial; Language = English</w:t>
            </w:r>
          </w:p>
        </w:tc>
        <w:tc>
          <w:tcPr>
            <w:tcW w:w="0" w:type="auto"/>
            <w:hideMark/>
          </w:tcPr>
          <w:p w:rsidR="00705F1A" w:rsidRPr="00705F1A" w:rsidRDefault="009E1F22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ptember</w:t>
            </w:r>
            <w:r w:rsid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705F1A"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2025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"Health Communication" AND "Materials" AND "Use" AND "health education") OR "health promotion" AND ("health care provider" OR "health worker") AND "Low and Middle-Income Countries"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14</w:t>
            </w:r>
          </w:p>
        </w:tc>
      </w:tr>
      <w:tr w:rsidR="00705F1A" w:rsidRPr="00705F1A" w:rsidTr="00705F1A"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chrane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Full text; </w:t>
            </w:r>
            <w:proofErr w:type="spellStart"/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SH</w:t>
            </w:r>
            <w:proofErr w:type="spellEnd"/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terms; Language = English</w:t>
            </w:r>
          </w:p>
        </w:tc>
        <w:tc>
          <w:tcPr>
            <w:tcW w:w="0" w:type="auto"/>
            <w:hideMark/>
          </w:tcPr>
          <w:p w:rsidR="00705F1A" w:rsidRPr="00705F1A" w:rsidRDefault="009E1F22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ptember</w:t>
            </w: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705F1A"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025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Health communication materials AND Health education AND (Health care provider* OR health professional*) AND (Lower Middle-Income Countries* OR developing countries)) OR (Health communication materials AND (Health education* OR health information* OR health promotion*) AND (Health care provider* OR health worker*) AND Lower Middle-Income Countries)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705F1A" w:rsidRPr="00705F1A" w:rsidTr="00705F1A"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Hinari</w:t>
            </w:r>
            <w:proofErr w:type="spellEnd"/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ll text; Language = English</w:t>
            </w:r>
          </w:p>
        </w:tc>
        <w:tc>
          <w:tcPr>
            <w:tcW w:w="0" w:type="auto"/>
            <w:hideMark/>
          </w:tcPr>
          <w:p w:rsidR="00705F1A" w:rsidRPr="00705F1A" w:rsidRDefault="009E1F22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ptember</w:t>
            </w:r>
            <w:r w:rsidR="00705F1A"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2025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"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05F1A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Use of Health Communication Materials by Health-Care Providers for Health Education in Low- and Middle-Income Countries: A Scoping Review</w:t>
            </w: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"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705F1A" w:rsidRPr="00705F1A" w:rsidTr="00705F1A"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oogle Scholar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ull text; Language = English</w:t>
            </w:r>
          </w:p>
        </w:tc>
        <w:tc>
          <w:tcPr>
            <w:tcW w:w="0" w:type="auto"/>
            <w:hideMark/>
          </w:tcPr>
          <w:p w:rsidR="00705F1A" w:rsidRPr="00705F1A" w:rsidRDefault="009E1F22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September </w:t>
            </w:r>
            <w:r w:rsidR="00705F1A"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2025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"Health Communication Materials" AND "Use" AND ("health education" OR "Health promotion" OR </w:t>
            </w: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"Health information") AND ("health care providers" OR "health care worker")</w:t>
            </w:r>
          </w:p>
        </w:tc>
        <w:tc>
          <w:tcPr>
            <w:tcW w:w="0" w:type="auto"/>
            <w:hideMark/>
          </w:tcPr>
          <w:p w:rsidR="00705F1A" w:rsidRPr="00705F1A" w:rsidRDefault="00705F1A" w:rsidP="00705F1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05F1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55</w:t>
            </w:r>
          </w:p>
        </w:tc>
      </w:tr>
    </w:tbl>
    <w:p w:rsidR="005E7F9D" w:rsidRPr="00705F1A" w:rsidRDefault="005E7F9D">
      <w:pPr>
        <w:rPr>
          <w:rFonts w:ascii="Times New Roman" w:hAnsi="Times New Roman" w:cs="Times New Roman"/>
          <w:sz w:val="24"/>
          <w:szCs w:val="24"/>
        </w:rPr>
      </w:pPr>
    </w:p>
    <w:sectPr w:rsidR="005E7F9D" w:rsidRPr="00705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C25F72"/>
    <w:multiLevelType w:val="multilevel"/>
    <w:tmpl w:val="CD688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0A3BF2"/>
    <w:multiLevelType w:val="hybridMultilevel"/>
    <w:tmpl w:val="F8382AE4"/>
    <w:lvl w:ilvl="0" w:tplc="7F485C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E82"/>
    <w:rsid w:val="00003E65"/>
    <w:rsid w:val="00033C5A"/>
    <w:rsid w:val="000A3937"/>
    <w:rsid w:val="0011059D"/>
    <w:rsid w:val="001131D0"/>
    <w:rsid w:val="004C4EE1"/>
    <w:rsid w:val="005E6147"/>
    <w:rsid w:val="005E7185"/>
    <w:rsid w:val="005E7540"/>
    <w:rsid w:val="005E7F9D"/>
    <w:rsid w:val="00622275"/>
    <w:rsid w:val="006512FC"/>
    <w:rsid w:val="00664399"/>
    <w:rsid w:val="006B4DB4"/>
    <w:rsid w:val="00705F1A"/>
    <w:rsid w:val="007075BE"/>
    <w:rsid w:val="0073185F"/>
    <w:rsid w:val="007328D4"/>
    <w:rsid w:val="0075103E"/>
    <w:rsid w:val="007C38BA"/>
    <w:rsid w:val="007D3DEA"/>
    <w:rsid w:val="007D651F"/>
    <w:rsid w:val="0087384C"/>
    <w:rsid w:val="00881451"/>
    <w:rsid w:val="009E1F22"/>
    <w:rsid w:val="00A3307A"/>
    <w:rsid w:val="00A51824"/>
    <w:rsid w:val="00AD18C6"/>
    <w:rsid w:val="00B31883"/>
    <w:rsid w:val="00BA3E4E"/>
    <w:rsid w:val="00BB03D8"/>
    <w:rsid w:val="00C31312"/>
    <w:rsid w:val="00C96C56"/>
    <w:rsid w:val="00CE7FA5"/>
    <w:rsid w:val="00D73876"/>
    <w:rsid w:val="00DF4D93"/>
    <w:rsid w:val="00E5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2B49FA-C00A-4BB7-B3D0-70CF6A39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E82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E82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D18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5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99FFA2-B81C-4ACE-8983-00B0F83E2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er Computer</dc:creator>
  <cp:keywords/>
  <dc:description/>
  <cp:lastModifiedBy>Piter Computer</cp:lastModifiedBy>
  <cp:revision>36</cp:revision>
  <dcterms:created xsi:type="dcterms:W3CDTF">2025-03-02T07:12:00Z</dcterms:created>
  <dcterms:modified xsi:type="dcterms:W3CDTF">2026-02-21T09:43:00Z</dcterms:modified>
</cp:coreProperties>
</file>